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363FB" w14:textId="77777777" w:rsidR="000A45CA" w:rsidRPr="00E82520" w:rsidRDefault="000A45CA" w:rsidP="000A45CA">
      <w:pPr>
        <w:rPr>
          <w:b/>
          <w:bCs/>
        </w:rPr>
      </w:pPr>
      <w:r w:rsidRPr="00E82520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E82520">
        <w:rPr>
          <w:b/>
          <w:bCs/>
        </w:rPr>
        <w:t xml:space="preserve">: Royston-Parmar Recurrent Events Model of </w:t>
      </w:r>
      <w:r>
        <w:rPr>
          <w:b/>
          <w:bCs/>
        </w:rPr>
        <w:t>Adverse Events</w:t>
      </w:r>
      <w:r w:rsidRPr="00E82520">
        <w:rPr>
          <w:b/>
          <w:bCs/>
        </w:rPr>
        <w:t xml:space="preserve"> in Adults from Three Canadian Provinces.</w:t>
      </w:r>
    </w:p>
    <w:tbl>
      <w:tblPr>
        <w:tblW w:w="8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1201"/>
        <w:gridCol w:w="1360"/>
        <w:gridCol w:w="1080"/>
        <w:gridCol w:w="1160"/>
        <w:gridCol w:w="960"/>
      </w:tblGrid>
      <w:tr w:rsidR="000A45CA" w:rsidRPr="00E82520" w14:paraId="52E87129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D7EE303" w14:textId="484B5802" w:rsidR="000A45CA" w:rsidRPr="00E82520" w:rsidRDefault="00687B38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in effects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37D7E6B2" w14:textId="77777777" w:rsidR="000A45CA" w:rsidRPr="00E82520" w:rsidRDefault="000A45CA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BA1733" w14:textId="77777777" w:rsidR="000A45CA" w:rsidRPr="00E82520" w:rsidRDefault="000A45CA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obust S.E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18E5E1" w14:textId="77777777" w:rsidR="000A45CA" w:rsidRPr="00E82520" w:rsidRDefault="000A45CA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</w:t>
            </w:r>
          </w:p>
        </w:tc>
        <w:tc>
          <w:tcPr>
            <w:tcW w:w="2120" w:type="dxa"/>
            <w:gridSpan w:val="2"/>
            <w:shd w:val="clear" w:color="auto" w:fill="auto"/>
            <w:noWrap/>
            <w:vAlign w:val="bottom"/>
            <w:hideMark/>
          </w:tcPr>
          <w:p w14:paraId="0C37C760" w14:textId="77777777" w:rsidR="000A45CA" w:rsidRPr="00E82520" w:rsidRDefault="000A45CA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574BD6" w:rsidRPr="00E82520" w14:paraId="51F67690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A4A1014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4657B578" w14:textId="39C09B2C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1.3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DD98D25" w14:textId="001ED932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0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088209" w14:textId="35CCD7A6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4.3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7715295" w14:textId="7309BD13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1.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7A0AA0" w14:textId="50F4CF05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1.54</w:t>
            </w:r>
          </w:p>
        </w:tc>
      </w:tr>
      <w:tr w:rsidR="00574BD6" w:rsidRPr="00E82520" w14:paraId="0E79A2A1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72F555D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DEAD5EE" w14:textId="324BF567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1.0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51E031F" w14:textId="01535333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6A993F" w14:textId="717383B3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30.5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385EFAF" w14:textId="77570D10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1.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48F8B2" w14:textId="5FCD9B76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1.05</w:t>
            </w:r>
          </w:p>
        </w:tc>
      </w:tr>
      <w:tr w:rsidR="00574BD6" w:rsidRPr="00E82520" w14:paraId="1F0433B4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B60A56B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5B6FD24" w14:textId="2AB6B99A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0.8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81A5747" w14:textId="4224D9B2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0.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92E262" w14:textId="5D589A01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-4.1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F03AE28" w14:textId="78AE73F0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0.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B3D0560" w14:textId="16ABB3E4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0.92</w:t>
            </w:r>
          </w:p>
        </w:tc>
      </w:tr>
      <w:tr w:rsidR="00574BD6" w:rsidRPr="00E82520" w14:paraId="7B7A4D58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F4055BB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ral/Other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225E2DD" w14:textId="10766B91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0.9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27D22E8" w14:textId="432C33F8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0.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B10A53" w14:textId="530F3CAE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-2.1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3E60F82" w14:textId="7A131459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0.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EDC3B8" w14:textId="360D38C3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067A">
              <w:t>0.99</w:t>
            </w:r>
          </w:p>
        </w:tc>
      </w:tr>
      <w:tr w:rsidR="000A45CA" w:rsidRPr="00E82520" w14:paraId="3BC55F80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DF63191" w14:textId="77777777" w:rsidR="000A45CA" w:rsidRPr="00E82520" w:rsidRDefault="000A45CA" w:rsidP="00862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08D84040" w14:textId="77777777" w:rsidR="000A45CA" w:rsidRPr="00E82520" w:rsidRDefault="000A45CA" w:rsidP="008620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efficien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B25900B" w14:textId="77777777" w:rsidR="000A45CA" w:rsidRPr="00E82520" w:rsidRDefault="000A45CA" w:rsidP="0086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obust S.E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13EA10" w14:textId="77777777" w:rsidR="000A45CA" w:rsidRPr="00E82520" w:rsidRDefault="000A45CA" w:rsidP="0086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2120" w:type="dxa"/>
            <w:gridSpan w:val="2"/>
            <w:shd w:val="clear" w:color="auto" w:fill="auto"/>
            <w:noWrap/>
            <w:vAlign w:val="bottom"/>
            <w:hideMark/>
          </w:tcPr>
          <w:p w14:paraId="66072939" w14:textId="77777777" w:rsidR="000A45CA" w:rsidRPr="00E82520" w:rsidRDefault="000A45CA" w:rsidP="0086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</w:tr>
      <w:tr w:rsidR="00574BD6" w:rsidRPr="00E82520" w14:paraId="3DC5344E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DED8BA4" w14:textId="77777777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1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3D12D9C3" w14:textId="03329F35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12.4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738D6BF" w14:textId="06EB4E0C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1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932D1B" w14:textId="728CA2C9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11.5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B366F33" w14:textId="02B50D94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14.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54E43F" w14:textId="219A71B1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10.32</w:t>
            </w:r>
          </w:p>
        </w:tc>
      </w:tr>
      <w:tr w:rsidR="00574BD6" w:rsidRPr="00E82520" w14:paraId="569AB2E0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1747212" w14:textId="77777777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2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B48FF4B" w14:textId="045EB1A3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1.6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A76C985" w14:textId="612D682D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0.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1DD518" w14:textId="481EF5D8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3.6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584FB7E" w14:textId="79444381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0.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B101B1" w14:textId="58A1BAC5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2.50</w:t>
            </w:r>
          </w:p>
        </w:tc>
      </w:tr>
      <w:tr w:rsidR="00574BD6" w:rsidRPr="00E82520" w14:paraId="5F9C42E4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CD1179" w14:textId="77777777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3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123F71E" w14:textId="0985B653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1.2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BCC2186" w14:textId="299631E1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0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2EF38A" w14:textId="7854B77C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10.8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141B127" w14:textId="31C58D19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1.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035EB99" w14:textId="0794758E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1.01</w:t>
            </w:r>
          </w:p>
        </w:tc>
      </w:tr>
      <w:tr w:rsidR="00574BD6" w:rsidRPr="00E82520" w14:paraId="49F6F712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8BF1DD7" w14:textId="77777777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4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6E881FF" w14:textId="5C4C66F3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0.8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0CFD2A7" w14:textId="461C91C7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0.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D1214A" w14:textId="1FC953B8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8.4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4F6FECF" w14:textId="787A68D2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0.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9A0677" w14:textId="1F12A087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0.62</w:t>
            </w:r>
          </w:p>
        </w:tc>
      </w:tr>
      <w:tr w:rsidR="00574BD6" w:rsidRPr="00E82520" w14:paraId="45F49267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714056" w14:textId="77777777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spline5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DBDF210" w14:textId="62585163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0.4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AFC5350" w14:textId="6DBA1594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0.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14F583" w14:textId="6148E89A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2.9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81B6714" w14:textId="1A5C4CA6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0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4E1E7D" w14:textId="1ACE8870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12CA">
              <w:t>-0.13</w:t>
            </w:r>
          </w:p>
        </w:tc>
      </w:tr>
      <w:tr w:rsidR="000A45CA" w:rsidRPr="00E82520" w14:paraId="02F2C2E6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2A14FF6" w14:textId="77777777" w:rsidR="000A45CA" w:rsidRPr="00E82520" w:rsidRDefault="000A45CA" w:rsidP="00862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actions with Time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1856258" w14:textId="77777777" w:rsidR="000A45CA" w:rsidRPr="00E82520" w:rsidRDefault="000A45CA" w:rsidP="00862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51A7281" w14:textId="77777777" w:rsidR="000A45CA" w:rsidRPr="00E82520" w:rsidRDefault="000A45CA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A7A2F8" w14:textId="77777777" w:rsidR="000A45CA" w:rsidRPr="00E82520" w:rsidRDefault="000A45CA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423D159" w14:textId="77777777" w:rsidR="000A45CA" w:rsidRPr="00E82520" w:rsidRDefault="000A45CA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30139" w14:textId="77777777" w:rsidR="000A45CA" w:rsidRPr="00E82520" w:rsidRDefault="000A45CA" w:rsidP="0086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4BD6" w:rsidRPr="00E82520" w14:paraId="6D90B0C9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62BA734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#c._spline_tvc1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43BA51D5" w14:textId="68D64118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2.5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DE21DFC" w14:textId="623D1B95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1.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A542EF" w14:textId="1681A5E3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1.3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4D05A45D" w14:textId="67090191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6.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7F5FF2" w14:textId="66CFC015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1.14</w:t>
            </w:r>
          </w:p>
        </w:tc>
      </w:tr>
      <w:tr w:rsidR="00574BD6" w:rsidRPr="00E82520" w14:paraId="447E7CD8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2DB022F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#c._spline_tvc2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06EFA5F6" w14:textId="2F436F9B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2.6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2BE7C86" w14:textId="03E35E55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BBF652" w14:textId="445C0452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2.6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5E5993B" w14:textId="435BA7CD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34466C" w14:textId="18866FFA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4.50</w:t>
            </w:r>
          </w:p>
        </w:tc>
      </w:tr>
      <w:tr w:rsidR="00574BD6" w:rsidRPr="00E82520" w14:paraId="296DB937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3883B9E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#c._spline_tvc3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5C63EB5F" w14:textId="442CBA54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0498697" w14:textId="0D202675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BCF1A0" w14:textId="56E28359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3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E8E4565" w14:textId="06FD3C7C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08F362" w14:textId="51C99948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18</w:t>
            </w:r>
          </w:p>
        </w:tc>
      </w:tr>
      <w:tr w:rsidR="00574BD6" w:rsidRPr="00E82520" w14:paraId="166D76D5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6738D0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#c._spline_tvc4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FFB687E" w14:textId="281FACFC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AE47707" w14:textId="33DDDCB6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B7056E" w14:textId="13DA6040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6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D584E82" w14:textId="32DD58DC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C8D3AD" w14:textId="4A044A99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22</w:t>
            </w:r>
          </w:p>
        </w:tc>
      </w:tr>
      <w:tr w:rsidR="00574BD6" w:rsidRPr="00E82520" w14:paraId="22E79B6D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0747AD6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zapine#c._spline_tvc5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0F9912BA" w14:textId="441C6C1D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0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E7018C6" w14:textId="08A7E0FB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7359E8" w14:textId="50B5927B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1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D4CDFCA" w14:textId="729BFAF4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321F4D" w14:textId="006CD7AB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19</w:t>
            </w:r>
          </w:p>
        </w:tc>
      </w:tr>
      <w:tr w:rsidR="00574BD6" w:rsidRPr="00E82520" w14:paraId="5A1C6028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425EE5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age#c._spline_tvc1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4F3F36CE" w14:textId="4388BEA0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17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7265ED8" w14:textId="28968C4A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114E6D" w14:textId="730E604C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6.9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0FA69CB" w14:textId="2311A943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B93B15" w14:textId="7F69B7B4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13</w:t>
            </w:r>
          </w:p>
        </w:tc>
      </w:tr>
      <w:tr w:rsidR="00574BD6" w:rsidRPr="00E82520" w14:paraId="68D17A0B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A1C779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age#c._spline_tvc2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26E1C2A" w14:textId="03F1DD0B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53B3B5F" w14:textId="1B83FA2D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616342" w14:textId="668F6C2A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3.6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F29BA35" w14:textId="4853314D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D97E5D" w14:textId="574395B2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7</w:t>
            </w:r>
          </w:p>
        </w:tc>
      </w:tr>
      <w:tr w:rsidR="00574BD6" w:rsidRPr="00E82520" w14:paraId="1CD0CBAE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743E40B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age#c._spline_tvc3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29050FE" w14:textId="6CF4B490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0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57FCF54" w14:textId="1940769E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41A60D" w14:textId="53D2CF5E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4.4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88C2714" w14:textId="5731DC91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C3E263" w14:textId="0103A799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0</w:t>
            </w:r>
          </w:p>
        </w:tc>
      </w:tr>
      <w:tr w:rsidR="00574BD6" w:rsidRPr="00E82520" w14:paraId="622B8095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1229247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age#c._spline_tvc4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6526CE1" w14:textId="55B40848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0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327F1B1" w14:textId="205BB37F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6FFA2E" w14:textId="537CD3BE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4.0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8DD793F" w14:textId="3C4AEEC9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814B1E" w14:textId="160AB540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0</w:t>
            </w:r>
          </w:p>
        </w:tc>
      </w:tr>
      <w:tr w:rsidR="00574BD6" w:rsidRPr="00E82520" w14:paraId="64EB39AB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F0C74B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.age#c._spline_tvc5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51A690D" w14:textId="048B561F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0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13D0BA3" w14:textId="1F140F32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F445FA" w14:textId="581DF30B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3.2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F2D78E2" w14:textId="2E3E9C8A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0.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8379FB" w14:textId="584C5C57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0</w:t>
            </w:r>
          </w:p>
        </w:tc>
      </w:tr>
      <w:tr w:rsidR="00574BD6" w:rsidRPr="00E82520" w14:paraId="376FF793" w14:textId="77777777" w:rsidTr="00574BD6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F104AC3" w14:textId="77777777" w:rsidR="00574BD6" w:rsidRPr="00E82520" w:rsidRDefault="00574BD6" w:rsidP="0057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252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_cons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F10D510" w14:textId="261FB72B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3.34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3CA7F75" w14:textId="302D6F93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0.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8891A1" w14:textId="52E6CA48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38.9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447BD6F" w14:textId="276E40FF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3.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3B0D0A" w14:textId="2AB13772" w:rsidR="00574BD6" w:rsidRPr="00E82520" w:rsidRDefault="00574BD6" w:rsidP="00574B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C799A">
              <w:t>-3.17</w:t>
            </w:r>
          </w:p>
        </w:tc>
      </w:tr>
    </w:tbl>
    <w:p w14:paraId="5D798C0E" w14:textId="77777777" w:rsidR="000A45CA" w:rsidRDefault="000A45CA" w:rsidP="000A45CA"/>
    <w:sectPr w:rsidR="000A4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5CA"/>
    <w:rsid w:val="000A45CA"/>
    <w:rsid w:val="00574BD6"/>
    <w:rsid w:val="00687B38"/>
    <w:rsid w:val="00933287"/>
    <w:rsid w:val="00AC1D9F"/>
    <w:rsid w:val="00DD2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BA8B7"/>
  <w15:chartTrackingRefBased/>
  <w15:docId w15:val="{A8B6E465-6B4F-420B-9ED9-92FD18DD8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buena, Lloyd Cenon</dc:creator>
  <cp:keywords/>
  <dc:description/>
  <cp:lastModifiedBy>Balbuena, Lloyd Cenon</cp:lastModifiedBy>
  <cp:revision>5</cp:revision>
  <dcterms:created xsi:type="dcterms:W3CDTF">2024-04-02T21:10:00Z</dcterms:created>
  <dcterms:modified xsi:type="dcterms:W3CDTF">2024-05-30T22:07:00Z</dcterms:modified>
</cp:coreProperties>
</file>